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40235" w14:textId="09764752" w:rsidR="00DD1A11" w:rsidRPr="00A46FCC" w:rsidRDefault="00DD1A11" w:rsidP="00DD1A1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91987">
        <w:rPr>
          <w:rFonts w:ascii="Arial" w:hAnsi="Arial" w:cs="Arial"/>
          <w:b/>
          <w:bCs/>
          <w:sz w:val="24"/>
          <w:szCs w:val="24"/>
        </w:rPr>
        <w:t>A</w:t>
      </w:r>
      <w:r w:rsidR="007572CB">
        <w:rPr>
          <w:rFonts w:ascii="Arial" w:hAnsi="Arial" w:cs="Arial"/>
          <w:b/>
          <w:bCs/>
          <w:sz w:val="24"/>
          <w:szCs w:val="24"/>
        </w:rPr>
        <w:t>dditional file</w:t>
      </w:r>
      <w:bookmarkStart w:id="0" w:name="_GoBack"/>
      <w:bookmarkEnd w:id="0"/>
      <w:r w:rsidRPr="00391987">
        <w:rPr>
          <w:rFonts w:ascii="Arial" w:hAnsi="Arial" w:cs="Arial"/>
          <w:b/>
          <w:bCs/>
          <w:sz w:val="24"/>
          <w:szCs w:val="24"/>
        </w:rPr>
        <w:t xml:space="preserve"> 1.</w:t>
      </w:r>
      <w:r w:rsidRPr="00CE73DE">
        <w:rPr>
          <w:rFonts w:ascii="Arial" w:hAnsi="Arial" w:cs="Arial"/>
          <w:sz w:val="24"/>
          <w:szCs w:val="24"/>
        </w:rPr>
        <w:t xml:space="preserve"> Full search stra</w:t>
      </w:r>
      <w:r w:rsidRPr="00A46FCC">
        <w:rPr>
          <w:rFonts w:ascii="Arial" w:hAnsi="Arial" w:cs="Arial"/>
          <w:sz w:val="24"/>
          <w:szCs w:val="24"/>
        </w:rPr>
        <w:t>tegy and search terms</w:t>
      </w:r>
      <w:r>
        <w:rPr>
          <w:rFonts w:ascii="Arial" w:hAnsi="Arial" w:cs="Arial"/>
          <w:sz w:val="24"/>
          <w:szCs w:val="24"/>
        </w:rPr>
        <w:br/>
      </w:r>
    </w:p>
    <w:p w14:paraId="4445A7DC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Database: Ovid MEDLINE(R) ALL &lt;1946 to May 03, 2021&gt;</w:t>
      </w:r>
    </w:p>
    <w:p w14:paraId="3F457F7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Search Strategy: Indigenous-Critical Care MEDLINE</w:t>
      </w:r>
    </w:p>
    <w:p w14:paraId="683791D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--------------------------------------------------------------------------------</w:t>
      </w:r>
    </w:p>
    <w:p w14:paraId="36E35D0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     exp American Native Continental Ancestry Group/ (21889)</w:t>
      </w:r>
    </w:p>
    <w:p w14:paraId="4B754AB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     exp Indigenous Peoples/ (4819)</w:t>
      </w:r>
    </w:p>
    <w:p w14:paraId="6DBFE82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     Health Services, Indigenous/ (3463)</w:t>
      </w:r>
    </w:p>
    <w:p w14:paraId="763B122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4     Northern Territory/ (1501)</w:t>
      </w:r>
    </w:p>
    <w:p w14:paraId="5334ACFF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5     Arctic Regions/ (6798)</w:t>
      </w:r>
    </w:p>
    <w:p w14:paraId="26DDA77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6     Nunavut/ (345)</w:t>
      </w:r>
    </w:p>
    <w:p w14:paraId="206DC770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7     Oceanic Ancestry Group/ (10744)</w:t>
      </w:r>
    </w:p>
    <w:p w14:paraId="2E88D34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8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borigi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0374)</w:t>
      </w:r>
    </w:p>
    <w:p w14:paraId="521F12FA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9     ((American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) adj1 Indian*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7215)</w:t>
      </w:r>
    </w:p>
    <w:p w14:paraId="0D27F12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0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merindi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034)</w:t>
      </w:r>
    </w:p>
    <w:p w14:paraId="505AB04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1     (First adj1 (Nation or Nations or People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197)</w:t>
      </w:r>
    </w:p>
    <w:p w14:paraId="422917C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2     indigenous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35424)</w:t>
      </w:r>
    </w:p>
    <w:p w14:paraId="3D8185B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3     (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skimo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inuit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3375)</w:t>
      </w:r>
    </w:p>
    <w:p w14:paraId="2CF4345F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4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maori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3669)</w:t>
      </w:r>
    </w:p>
    <w:p w14:paraId="2F89E76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lastRenderedPageBreak/>
        <w:t>15     metis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445)</w:t>
      </w:r>
    </w:p>
    <w:p w14:paraId="587EE116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6     (Native* adj1 (American* or Alaska* or Australia* or Canadia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 or Hawaiian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0628)</w:t>
      </w:r>
    </w:p>
    <w:p w14:paraId="168DE93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7     Nunavik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50)</w:t>
      </w:r>
    </w:p>
    <w:p w14:paraId="5D382C0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8     Nunavut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567)</w:t>
      </w:r>
    </w:p>
    <w:p w14:paraId="4EFF0FD1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9     Torres Strait Islander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828)</w:t>
      </w:r>
    </w:p>
    <w:p w14:paraId="2A0EB2FF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0     or/1-19 (84520) [Indigenous Population Terms]</w:t>
      </w:r>
    </w:p>
    <w:p w14:paraId="10F5B3F6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1     Critical Care/ (54606)</w:t>
      </w:r>
    </w:p>
    <w:p w14:paraId="3D05973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2     intensive care units/ (58790)</w:t>
      </w:r>
    </w:p>
    <w:p w14:paraId="1A880C2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23     ((intensive or critical)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dj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(care or medicine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81739)</w:t>
      </w:r>
    </w:p>
    <w:p w14:paraId="7047EE5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4     (ICU or ICUs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66609)</w:t>
      </w:r>
    </w:p>
    <w:p w14:paraId="128F7133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5     intensivist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3826)</w:t>
      </w:r>
    </w:p>
    <w:p w14:paraId="23F6731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6     Critical Illness/ (31668)</w:t>
      </w:r>
    </w:p>
    <w:p w14:paraId="40AA10B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7     critical* ill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55820)</w:t>
      </w:r>
    </w:p>
    <w:p w14:paraId="57505B1A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8     Multiple Organ Failure/ (11272)</w:t>
      </w:r>
    </w:p>
    <w:p w14:paraId="40C3E2BD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29     (multi* organ adj (disfunction* or dis function* or dysfunctio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dys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function* or failure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5806)</w:t>
      </w:r>
    </w:p>
    <w:p w14:paraId="35DE54E3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30     (multi* system adj (disfunction* or dis function* or dysfunctio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dys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function* or failure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f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92)</w:t>
      </w:r>
    </w:p>
    <w:p w14:paraId="2D6B555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lastRenderedPageBreak/>
        <w:t>31     or/21-30 (279966) [Critical Care Terms]</w:t>
      </w:r>
    </w:p>
    <w:p w14:paraId="09B5D263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2     20 and 31 (342)</w:t>
      </w:r>
    </w:p>
    <w:p w14:paraId="1F54C30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33     limit 32 to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nglish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language (334)</w:t>
      </w:r>
    </w:p>
    <w:p w14:paraId="11CAE40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14:paraId="2F9B678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***************************</w:t>
      </w:r>
    </w:p>
    <w:p w14:paraId="77E00866" w14:textId="77777777" w:rsidR="00DD1A11" w:rsidRPr="00A46FCC" w:rsidRDefault="00DD1A11" w:rsidP="00DD1A11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68AF2724" w14:textId="77777777" w:rsidR="00DD1A11" w:rsidRPr="00A46FCC" w:rsidRDefault="00DD1A11" w:rsidP="00DD1A11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227D741C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Database: Embase &lt;1974 to 2021 May 03&gt; </w:t>
      </w:r>
    </w:p>
    <w:p w14:paraId="41DC1C7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Search Strategy: Indigenous-Critical Care Embase</w:t>
      </w:r>
    </w:p>
    <w:p w14:paraId="343C768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--------------------------------------------------------------------------------</w:t>
      </w:r>
    </w:p>
    <w:p w14:paraId="0E9B80C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     exp indigenous people/ (28355)</w:t>
      </w:r>
    </w:p>
    <w:p w14:paraId="7EA7BEB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     indigenous health care/ (962)</w:t>
      </w:r>
    </w:p>
    <w:p w14:paraId="044D22D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     northern territory/ (462)</w:t>
      </w:r>
    </w:p>
    <w:p w14:paraId="1E3E655A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4     Arctic/ (8060)</w:t>
      </w:r>
    </w:p>
    <w:p w14:paraId="5AC2FFF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5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nunavut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/ (179)</w:t>
      </w:r>
    </w:p>
    <w:p w14:paraId="05E29182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6     exp oceanic ancestry group/ (7545)</w:t>
      </w:r>
    </w:p>
    <w:p w14:paraId="5FF4D57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7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xp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skimo-aleut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people/ (2927)</w:t>
      </w:r>
    </w:p>
    <w:p w14:paraId="4EAEC4C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8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xp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malayo-polynesi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people/ (4433)</w:t>
      </w:r>
    </w:p>
    <w:p w14:paraId="21C09C4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9     mestizo/ or metis/ (810)</w:t>
      </w:r>
    </w:p>
    <w:p w14:paraId="7538254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lastRenderedPageBreak/>
        <w:t xml:space="preserve">10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borigi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2957)</w:t>
      </w:r>
    </w:p>
    <w:p w14:paraId="05FB450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1     ((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meric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) adj1 Indian*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8740)</w:t>
      </w:r>
    </w:p>
    <w:p w14:paraId="1393D96A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2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merindi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592)</w:t>
      </w:r>
    </w:p>
    <w:p w14:paraId="2A087001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3     (First adj1 (Nation or Nations or People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917)</w:t>
      </w:r>
    </w:p>
    <w:p w14:paraId="20BDAE8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4     indigenous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42766)</w:t>
      </w:r>
    </w:p>
    <w:p w14:paraId="27DE4F6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5     (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skimo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inuit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3412)</w:t>
      </w:r>
    </w:p>
    <w:p w14:paraId="1699301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6    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maori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4579)</w:t>
      </w:r>
    </w:p>
    <w:p w14:paraId="0DD7682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7     metis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598)</w:t>
      </w:r>
    </w:p>
    <w:p w14:paraId="1BC39309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18     (Native* adj1 (American* or Alaska* or Australia* or Canadia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>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2718)</w:t>
      </w:r>
    </w:p>
    <w:p w14:paraId="38EC853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19     Nunavik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77)</w:t>
      </w:r>
    </w:p>
    <w:p w14:paraId="64BEF9E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0     Nunavut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627)</w:t>
      </w:r>
    </w:p>
    <w:p w14:paraId="0D86D15E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1     Torres Strait Islander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401)</w:t>
      </w:r>
    </w:p>
    <w:p w14:paraId="081AB59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2     or/1-21 (100577)</w:t>
      </w:r>
    </w:p>
    <w:p w14:paraId="03B4AB9D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3     intensive care/ or intensive care nursing/ (132971)</w:t>
      </w:r>
    </w:p>
    <w:p w14:paraId="4528460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4     intensive care unit/ (171573)</w:t>
      </w:r>
    </w:p>
    <w:p w14:paraId="351369E3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25     ((intensive or critical)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adj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(care or medicine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75595)</w:t>
      </w:r>
    </w:p>
    <w:p w14:paraId="44D2002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6     (ICU or ICUs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135255)</w:t>
      </w:r>
    </w:p>
    <w:p w14:paraId="475CDE70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7     intensivist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7113)</w:t>
      </w:r>
    </w:p>
    <w:p w14:paraId="50CE5BB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lastRenderedPageBreak/>
        <w:t>28     critical illness/ (31703)</w:t>
      </w:r>
    </w:p>
    <w:p w14:paraId="17A1139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29     critical* ill*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85817)</w:t>
      </w:r>
    </w:p>
    <w:p w14:paraId="197A0DE2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0     multiple organ failure/ (41983)</w:t>
      </w:r>
    </w:p>
    <w:p w14:paraId="7A735224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31     (multi* organ adj (disfunction* or dis function* or dysfunctio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dys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function* or failure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25883)</w:t>
      </w:r>
    </w:p>
    <w:p w14:paraId="35233460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32     (multi* system adj (disfunction* or dis function* or dysfunction* or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dys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function* or failure*)).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ti</w:t>
      </w:r>
      <w:proofErr w:type="gramStart"/>
      <w:r w:rsidRPr="00A46FCC">
        <w:rPr>
          <w:rFonts w:ascii="Arial" w:eastAsia="Arial Unicode MS" w:hAnsi="Arial" w:cs="Arial"/>
          <w:sz w:val="24"/>
          <w:szCs w:val="24"/>
        </w:rPr>
        <w:t>,ab,kw</w:t>
      </w:r>
      <w:proofErr w:type="spellEnd"/>
      <w:proofErr w:type="gramEnd"/>
      <w:r w:rsidRPr="00A46FCC">
        <w:rPr>
          <w:rFonts w:ascii="Arial" w:eastAsia="Arial Unicode MS" w:hAnsi="Arial" w:cs="Arial"/>
          <w:sz w:val="24"/>
          <w:szCs w:val="24"/>
        </w:rPr>
        <w:t>. (454)</w:t>
      </w:r>
    </w:p>
    <w:p w14:paraId="229D261C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3     or/23-32 (498333)</w:t>
      </w:r>
    </w:p>
    <w:p w14:paraId="01CBD4D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4     22 and 33 (750)</w:t>
      </w:r>
    </w:p>
    <w:p w14:paraId="03B11FB0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5     limit 34 to conference abstracts (272)</w:t>
      </w:r>
    </w:p>
    <w:p w14:paraId="3D1965C7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36     34 not 35 (478)</w:t>
      </w:r>
    </w:p>
    <w:p w14:paraId="12624EAA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 xml:space="preserve">37     limit 36 to </w:t>
      </w:r>
      <w:proofErr w:type="spellStart"/>
      <w:r w:rsidRPr="00A46FCC">
        <w:rPr>
          <w:rFonts w:ascii="Arial" w:eastAsia="Arial Unicode MS" w:hAnsi="Arial" w:cs="Arial"/>
          <w:sz w:val="24"/>
          <w:szCs w:val="24"/>
        </w:rPr>
        <w:t>english</w:t>
      </w:r>
      <w:proofErr w:type="spellEnd"/>
      <w:r w:rsidRPr="00A46FCC">
        <w:rPr>
          <w:rFonts w:ascii="Arial" w:eastAsia="Arial Unicode MS" w:hAnsi="Arial" w:cs="Arial"/>
          <w:sz w:val="24"/>
          <w:szCs w:val="24"/>
        </w:rPr>
        <w:t xml:space="preserve"> language (465)</w:t>
      </w:r>
    </w:p>
    <w:p w14:paraId="60708FF8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14:paraId="5950107B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46FCC">
        <w:rPr>
          <w:rFonts w:ascii="Arial" w:eastAsia="Arial Unicode MS" w:hAnsi="Arial" w:cs="Arial"/>
          <w:sz w:val="24"/>
          <w:szCs w:val="24"/>
        </w:rPr>
        <w:t>***************************</w:t>
      </w:r>
    </w:p>
    <w:p w14:paraId="6F953465" w14:textId="77777777" w:rsidR="00DD1A11" w:rsidRPr="00A46FCC" w:rsidRDefault="00DD1A11" w:rsidP="00DD1A11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p w14:paraId="4A07EE3E" w14:textId="77777777" w:rsidR="00DD1A11" w:rsidRPr="00A46FCC" w:rsidRDefault="00DD1A11" w:rsidP="00DD1A11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Cochrane Library on Wiley</w:t>
      </w:r>
    </w:p>
    <w:p w14:paraId="2D4B9B90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</w:p>
    <w:p w14:paraId="489BB163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Date Run:</w:t>
      </w:r>
      <w:r w:rsidRPr="00A46FCC">
        <w:rPr>
          <w:rFonts w:ascii="Arial" w:hAnsi="Arial" w:cs="Arial"/>
          <w:sz w:val="24"/>
          <w:szCs w:val="24"/>
        </w:rPr>
        <w:tab/>
        <w:t>05/05/2021 18:52:15</w:t>
      </w:r>
    </w:p>
    <w:p w14:paraId="17F10726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ID</w:t>
      </w:r>
      <w:r w:rsidRPr="00A46FCC">
        <w:rPr>
          <w:rFonts w:ascii="Arial" w:hAnsi="Arial" w:cs="Arial"/>
          <w:sz w:val="24"/>
          <w:szCs w:val="24"/>
        </w:rPr>
        <w:tab/>
        <w:t>Search</w:t>
      </w:r>
      <w:r w:rsidRPr="00A46FCC">
        <w:rPr>
          <w:rFonts w:ascii="Arial" w:hAnsi="Arial" w:cs="Arial"/>
          <w:sz w:val="24"/>
          <w:szCs w:val="24"/>
        </w:rPr>
        <w:tab/>
        <w:t>Hits</w:t>
      </w:r>
    </w:p>
    <w:p w14:paraId="14ABEAAA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lastRenderedPageBreak/>
        <w:t>#1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"American Native Continental Ancestry Group"]</w:t>
      </w:r>
      <w:r w:rsidRPr="00A46FCC">
        <w:rPr>
          <w:rFonts w:ascii="Arial" w:hAnsi="Arial" w:cs="Arial"/>
          <w:sz w:val="24"/>
          <w:szCs w:val="24"/>
        </w:rPr>
        <w:tab/>
        <w:t>296</w:t>
      </w:r>
    </w:p>
    <w:p w14:paraId="22563588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Health Services, Indigenous"]</w:t>
      </w:r>
      <w:r w:rsidRPr="00A46FCC">
        <w:rPr>
          <w:rFonts w:ascii="Arial" w:hAnsi="Arial" w:cs="Arial"/>
          <w:sz w:val="24"/>
          <w:szCs w:val="24"/>
        </w:rPr>
        <w:tab/>
        <w:t>42</w:t>
      </w:r>
    </w:p>
    <w:p w14:paraId="6050579B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3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Medically Underserved Area"]</w:t>
      </w:r>
      <w:r w:rsidRPr="00A46FCC">
        <w:rPr>
          <w:rFonts w:ascii="Arial" w:hAnsi="Arial" w:cs="Arial"/>
          <w:sz w:val="24"/>
          <w:szCs w:val="24"/>
        </w:rPr>
        <w:tab/>
        <w:t>123</w:t>
      </w:r>
    </w:p>
    <w:p w14:paraId="053DADCE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4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Northern Territory"]</w:t>
      </w:r>
      <w:r w:rsidRPr="00A46FCC">
        <w:rPr>
          <w:rFonts w:ascii="Arial" w:hAnsi="Arial" w:cs="Arial"/>
          <w:sz w:val="24"/>
          <w:szCs w:val="24"/>
        </w:rPr>
        <w:tab/>
        <w:t>22</w:t>
      </w:r>
    </w:p>
    <w:p w14:paraId="2A4158CE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5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Nunavut]</w:t>
      </w:r>
      <w:r w:rsidRPr="00A46FCC">
        <w:rPr>
          <w:rFonts w:ascii="Arial" w:hAnsi="Arial" w:cs="Arial"/>
          <w:sz w:val="24"/>
          <w:szCs w:val="24"/>
        </w:rPr>
        <w:tab/>
        <w:t>2</w:t>
      </w:r>
    </w:p>
    <w:p w14:paraId="27F8ADAE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6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Oceanic Ancestry Group"]</w:t>
      </w:r>
      <w:r w:rsidRPr="00A46FCC">
        <w:rPr>
          <w:rFonts w:ascii="Arial" w:hAnsi="Arial" w:cs="Arial"/>
          <w:sz w:val="24"/>
          <w:szCs w:val="24"/>
        </w:rPr>
        <w:tab/>
        <w:t>173</w:t>
      </w:r>
    </w:p>
    <w:p w14:paraId="0A2BB3B2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7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"Indigenous Peoples"]</w:t>
      </w:r>
      <w:r w:rsidRPr="00A46FCC">
        <w:rPr>
          <w:rFonts w:ascii="Arial" w:hAnsi="Arial" w:cs="Arial"/>
          <w:sz w:val="24"/>
          <w:szCs w:val="24"/>
        </w:rPr>
        <w:tab/>
        <w:t>49</w:t>
      </w:r>
    </w:p>
    <w:p w14:paraId="49997214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8</w:t>
      </w:r>
      <w:r w:rsidRPr="00A46FCC">
        <w:rPr>
          <w:rFonts w:ascii="Arial" w:hAnsi="Arial" w:cs="Arial"/>
          <w:sz w:val="24"/>
          <w:szCs w:val="24"/>
        </w:rPr>
        <w:tab/>
      </w:r>
      <w:proofErr w:type="spellStart"/>
      <w:r w:rsidRPr="00A46FCC">
        <w:rPr>
          <w:rFonts w:ascii="Arial" w:hAnsi="Arial" w:cs="Arial"/>
          <w:sz w:val="24"/>
          <w:szCs w:val="24"/>
        </w:rPr>
        <w:t>aborigin</w:t>
      </w:r>
      <w:proofErr w:type="spellEnd"/>
      <w:r w:rsidRPr="00A46FCC">
        <w:rPr>
          <w:rFonts w:ascii="Arial" w:hAnsi="Arial" w:cs="Arial"/>
          <w:sz w:val="24"/>
          <w:szCs w:val="24"/>
        </w:rPr>
        <w:t>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339</w:t>
      </w:r>
    </w:p>
    <w:p w14:paraId="1EBA4EDF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9</w:t>
      </w:r>
      <w:r w:rsidRPr="00A46FCC">
        <w:rPr>
          <w:rFonts w:ascii="Arial" w:hAnsi="Arial" w:cs="Arial"/>
          <w:sz w:val="24"/>
          <w:szCs w:val="24"/>
        </w:rPr>
        <w:tab/>
        <w:t xml:space="preserve">((American or </w:t>
      </w:r>
      <w:proofErr w:type="spellStart"/>
      <w:r w:rsidRPr="00A46FCC">
        <w:rPr>
          <w:rFonts w:ascii="Arial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hAnsi="Arial" w:cs="Arial"/>
          <w:sz w:val="24"/>
          <w:szCs w:val="24"/>
        </w:rPr>
        <w:t>) near/1 Indian*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567</w:t>
      </w:r>
    </w:p>
    <w:p w14:paraId="6C70802D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0</w:t>
      </w:r>
      <w:r w:rsidRPr="00A46FCC">
        <w:rPr>
          <w:rFonts w:ascii="Arial" w:hAnsi="Arial" w:cs="Arial"/>
          <w:sz w:val="24"/>
          <w:szCs w:val="24"/>
        </w:rPr>
        <w:tab/>
        <w:t>Eskimo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34</w:t>
      </w:r>
    </w:p>
    <w:p w14:paraId="32F21CE9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1</w:t>
      </w:r>
      <w:r w:rsidRPr="00A46FCC">
        <w:rPr>
          <w:rFonts w:ascii="Arial" w:hAnsi="Arial" w:cs="Arial"/>
          <w:sz w:val="24"/>
          <w:szCs w:val="24"/>
        </w:rPr>
        <w:tab/>
        <w:t>(First near/1 (Nation or Nations or People*)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187</w:t>
      </w:r>
    </w:p>
    <w:p w14:paraId="0D4BD31D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2</w:t>
      </w:r>
      <w:r w:rsidRPr="00A46FCC">
        <w:rPr>
          <w:rFonts w:ascii="Arial" w:hAnsi="Arial" w:cs="Arial"/>
          <w:sz w:val="24"/>
          <w:szCs w:val="24"/>
        </w:rPr>
        <w:tab/>
        <w:t>Indigenous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925</w:t>
      </w:r>
    </w:p>
    <w:p w14:paraId="30EEC96A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3</w:t>
      </w:r>
      <w:r w:rsidRPr="00A46FCC">
        <w:rPr>
          <w:rFonts w:ascii="Arial" w:hAnsi="Arial" w:cs="Arial"/>
          <w:sz w:val="24"/>
          <w:szCs w:val="24"/>
        </w:rPr>
        <w:tab/>
        <w:t>Inuit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61</w:t>
      </w:r>
    </w:p>
    <w:p w14:paraId="53B1C518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4</w:t>
      </w:r>
      <w:r w:rsidRPr="00A46FCC">
        <w:rPr>
          <w:rFonts w:ascii="Arial" w:hAnsi="Arial" w:cs="Arial"/>
          <w:sz w:val="24"/>
          <w:szCs w:val="24"/>
        </w:rPr>
        <w:tab/>
        <w:t>Maori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237</w:t>
      </w:r>
    </w:p>
    <w:p w14:paraId="65E2FE89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5</w:t>
      </w:r>
      <w:r w:rsidRPr="00A46FCC">
        <w:rPr>
          <w:rFonts w:ascii="Arial" w:hAnsi="Arial" w:cs="Arial"/>
          <w:sz w:val="24"/>
          <w:szCs w:val="24"/>
        </w:rPr>
        <w:tab/>
        <w:t>Metis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40</w:t>
      </w:r>
    </w:p>
    <w:p w14:paraId="504BBF49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6</w:t>
      </w:r>
      <w:r w:rsidRPr="00A46FCC">
        <w:rPr>
          <w:rFonts w:ascii="Arial" w:hAnsi="Arial" w:cs="Arial"/>
          <w:sz w:val="24"/>
          <w:szCs w:val="24"/>
        </w:rPr>
        <w:tab/>
        <w:t xml:space="preserve">(Native* near/1 (American* or Alaska* or Australia* or Canadian* or </w:t>
      </w:r>
      <w:proofErr w:type="spellStart"/>
      <w:r w:rsidRPr="00A46FCC">
        <w:rPr>
          <w:rFonts w:ascii="Arial" w:hAnsi="Arial" w:cs="Arial"/>
          <w:sz w:val="24"/>
          <w:szCs w:val="24"/>
        </w:rPr>
        <w:t>Northamerican</w:t>
      </w:r>
      <w:proofErr w:type="spellEnd"/>
      <w:r w:rsidRPr="00A46FCC">
        <w:rPr>
          <w:rFonts w:ascii="Arial" w:hAnsi="Arial" w:cs="Arial"/>
          <w:sz w:val="24"/>
          <w:szCs w:val="24"/>
        </w:rPr>
        <w:t>* or Hawaiian*)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488</w:t>
      </w:r>
    </w:p>
    <w:p w14:paraId="04F6347B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7</w:t>
      </w:r>
      <w:r w:rsidRPr="00A46FCC">
        <w:rPr>
          <w:rFonts w:ascii="Arial" w:hAnsi="Arial" w:cs="Arial"/>
          <w:sz w:val="24"/>
          <w:szCs w:val="24"/>
        </w:rPr>
        <w:tab/>
        <w:t>Nunavik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1</w:t>
      </w:r>
    </w:p>
    <w:p w14:paraId="744807CE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18</w:t>
      </w:r>
      <w:r w:rsidRPr="00A46FCC">
        <w:rPr>
          <w:rFonts w:ascii="Arial" w:hAnsi="Arial" w:cs="Arial"/>
          <w:sz w:val="24"/>
          <w:szCs w:val="24"/>
        </w:rPr>
        <w:tab/>
        <w:t>Nunavut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6</w:t>
      </w:r>
    </w:p>
    <w:p w14:paraId="0A6061BA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lastRenderedPageBreak/>
        <w:t>#19</w:t>
      </w:r>
      <w:r w:rsidRPr="00A46FCC">
        <w:rPr>
          <w:rFonts w:ascii="Arial" w:hAnsi="Arial" w:cs="Arial"/>
          <w:sz w:val="24"/>
          <w:szCs w:val="24"/>
        </w:rPr>
        <w:tab/>
        <w:t>Torres Strait Islander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87</w:t>
      </w:r>
    </w:p>
    <w:p w14:paraId="2E91C1A9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0</w:t>
      </w:r>
      <w:r w:rsidRPr="00A46FCC">
        <w:rPr>
          <w:rFonts w:ascii="Arial" w:hAnsi="Arial" w:cs="Arial"/>
          <w:sz w:val="24"/>
          <w:szCs w:val="24"/>
        </w:rPr>
        <w:tab/>
        <w:t>{or #1-#19}</w:t>
      </w:r>
      <w:r w:rsidRPr="00A46FCC">
        <w:rPr>
          <w:rFonts w:ascii="Arial" w:hAnsi="Arial" w:cs="Arial"/>
          <w:sz w:val="24"/>
          <w:szCs w:val="24"/>
        </w:rPr>
        <w:tab/>
        <w:t>2512</w:t>
      </w:r>
    </w:p>
    <w:p w14:paraId="28BF46DD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1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Critical Care"]</w:t>
      </w:r>
      <w:r w:rsidRPr="00A46FCC">
        <w:rPr>
          <w:rFonts w:ascii="Arial" w:hAnsi="Arial" w:cs="Arial"/>
          <w:sz w:val="24"/>
          <w:szCs w:val="24"/>
        </w:rPr>
        <w:tab/>
        <w:t>1762</w:t>
      </w:r>
    </w:p>
    <w:p w14:paraId="4D0E574A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2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^"intensive care units"]</w:t>
      </w:r>
      <w:r w:rsidRPr="00A46FCC">
        <w:rPr>
          <w:rFonts w:ascii="Arial" w:hAnsi="Arial" w:cs="Arial"/>
          <w:sz w:val="24"/>
          <w:szCs w:val="24"/>
        </w:rPr>
        <w:tab/>
        <w:t>2369</w:t>
      </w:r>
    </w:p>
    <w:p w14:paraId="3A3784E7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3</w:t>
      </w:r>
      <w:r w:rsidRPr="00A46FCC">
        <w:rPr>
          <w:rFonts w:ascii="Arial" w:hAnsi="Arial" w:cs="Arial"/>
          <w:sz w:val="24"/>
          <w:szCs w:val="24"/>
        </w:rPr>
        <w:tab/>
        <w:t>((intensive or critical) near/1 (care or medicine)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25821</w:t>
      </w:r>
    </w:p>
    <w:p w14:paraId="7EF275A5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4</w:t>
      </w:r>
      <w:r w:rsidRPr="00A46FCC">
        <w:rPr>
          <w:rFonts w:ascii="Arial" w:hAnsi="Arial" w:cs="Arial"/>
          <w:sz w:val="24"/>
          <w:szCs w:val="24"/>
        </w:rPr>
        <w:tab/>
        <w:t>(ICU or ICUs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13854</w:t>
      </w:r>
    </w:p>
    <w:p w14:paraId="36983214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5</w:t>
      </w:r>
      <w:r w:rsidRPr="00A46FCC">
        <w:rPr>
          <w:rFonts w:ascii="Arial" w:hAnsi="Arial" w:cs="Arial"/>
          <w:sz w:val="24"/>
          <w:szCs w:val="24"/>
        </w:rPr>
        <w:tab/>
        <w:t>intensivist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307</w:t>
      </w:r>
    </w:p>
    <w:p w14:paraId="07C5FBEA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6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"critical illness"]</w:t>
      </w:r>
      <w:r w:rsidRPr="00A46FCC">
        <w:rPr>
          <w:rFonts w:ascii="Arial" w:hAnsi="Arial" w:cs="Arial"/>
          <w:sz w:val="24"/>
          <w:szCs w:val="24"/>
        </w:rPr>
        <w:tab/>
        <w:t>2353</w:t>
      </w:r>
    </w:p>
    <w:p w14:paraId="515E00E5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7</w:t>
      </w:r>
      <w:r w:rsidRPr="00A46FCC">
        <w:rPr>
          <w:rFonts w:ascii="Arial" w:hAnsi="Arial" w:cs="Arial"/>
          <w:sz w:val="24"/>
          <w:szCs w:val="24"/>
        </w:rPr>
        <w:tab/>
        <w:t>critical* ill*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11231</w:t>
      </w:r>
    </w:p>
    <w:p w14:paraId="1E553692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8</w:t>
      </w:r>
      <w:r w:rsidRPr="00A46FCC">
        <w:rPr>
          <w:rFonts w:ascii="Arial" w:hAnsi="Arial" w:cs="Arial"/>
          <w:sz w:val="24"/>
          <w:szCs w:val="24"/>
        </w:rPr>
        <w:tab/>
        <w:t>[</w:t>
      </w:r>
      <w:proofErr w:type="spellStart"/>
      <w:r w:rsidRPr="00A46FCC">
        <w:rPr>
          <w:rFonts w:ascii="Arial" w:hAnsi="Arial" w:cs="Arial"/>
          <w:sz w:val="24"/>
          <w:szCs w:val="24"/>
        </w:rPr>
        <w:t>mh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"Multiple Organ Failure"]</w:t>
      </w:r>
      <w:r w:rsidRPr="00A46FCC">
        <w:rPr>
          <w:rFonts w:ascii="Arial" w:hAnsi="Arial" w:cs="Arial"/>
          <w:sz w:val="24"/>
          <w:szCs w:val="24"/>
        </w:rPr>
        <w:tab/>
        <w:t>417</w:t>
      </w:r>
    </w:p>
    <w:p w14:paraId="461B4FA9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29</w:t>
      </w:r>
      <w:r w:rsidRPr="00A46FCC">
        <w:rPr>
          <w:rFonts w:ascii="Arial" w:hAnsi="Arial" w:cs="Arial"/>
          <w:sz w:val="24"/>
          <w:szCs w:val="24"/>
        </w:rPr>
        <w:tab/>
        <w:t xml:space="preserve">(multi* organ near/1 (disfunction* or dis function* or dysfunction* or </w:t>
      </w:r>
      <w:proofErr w:type="spellStart"/>
      <w:r w:rsidRPr="00A46FCC">
        <w:rPr>
          <w:rFonts w:ascii="Arial" w:hAnsi="Arial" w:cs="Arial"/>
          <w:sz w:val="24"/>
          <w:szCs w:val="24"/>
        </w:rPr>
        <w:t>dys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function* or failure*)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3587</w:t>
      </w:r>
    </w:p>
    <w:p w14:paraId="20CBF152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30</w:t>
      </w:r>
      <w:r w:rsidRPr="00A46FCC">
        <w:rPr>
          <w:rFonts w:ascii="Arial" w:hAnsi="Arial" w:cs="Arial"/>
          <w:sz w:val="24"/>
          <w:szCs w:val="24"/>
        </w:rPr>
        <w:tab/>
        <w:t xml:space="preserve">(multi* system near/1 (disfunction* or dis function* or dysfunction* or </w:t>
      </w:r>
      <w:proofErr w:type="spellStart"/>
      <w:r w:rsidRPr="00A46FCC">
        <w:rPr>
          <w:rFonts w:ascii="Arial" w:hAnsi="Arial" w:cs="Arial"/>
          <w:sz w:val="24"/>
          <w:szCs w:val="24"/>
        </w:rPr>
        <w:t>dys</w:t>
      </w:r>
      <w:proofErr w:type="spellEnd"/>
      <w:r w:rsidRPr="00A46FCC">
        <w:rPr>
          <w:rFonts w:ascii="Arial" w:hAnsi="Arial" w:cs="Arial"/>
          <w:sz w:val="24"/>
          <w:szCs w:val="24"/>
        </w:rPr>
        <w:t xml:space="preserve"> function* or failure*))</w:t>
      </w:r>
      <w:proofErr w:type="gramStart"/>
      <w:r w:rsidRPr="00A46FCC">
        <w:rPr>
          <w:rFonts w:ascii="Arial" w:hAnsi="Arial" w:cs="Arial"/>
          <w:sz w:val="24"/>
          <w:szCs w:val="24"/>
        </w:rPr>
        <w:t>:</w:t>
      </w:r>
      <w:proofErr w:type="spellStart"/>
      <w:r w:rsidRPr="00A46FCC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A46FCC">
        <w:rPr>
          <w:rFonts w:ascii="Arial" w:hAnsi="Arial" w:cs="Arial"/>
          <w:sz w:val="24"/>
          <w:szCs w:val="24"/>
        </w:rPr>
        <w:tab/>
        <w:t>540</w:t>
      </w:r>
    </w:p>
    <w:p w14:paraId="4AF591FB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31</w:t>
      </w:r>
      <w:r w:rsidRPr="00A46FCC">
        <w:rPr>
          <w:rFonts w:ascii="Arial" w:hAnsi="Arial" w:cs="Arial"/>
          <w:sz w:val="24"/>
          <w:szCs w:val="24"/>
        </w:rPr>
        <w:tab/>
        <w:t>{or #21-#30}</w:t>
      </w:r>
      <w:r w:rsidRPr="00A46FCC">
        <w:rPr>
          <w:rFonts w:ascii="Arial" w:hAnsi="Arial" w:cs="Arial"/>
          <w:sz w:val="24"/>
          <w:szCs w:val="24"/>
        </w:rPr>
        <w:tab/>
        <w:t>39473</w:t>
      </w:r>
    </w:p>
    <w:p w14:paraId="49EE370E" w14:textId="77777777" w:rsidR="00DD1A11" w:rsidRPr="00A46FCC" w:rsidRDefault="00DD1A11" w:rsidP="00DD1A11">
      <w:pPr>
        <w:spacing w:line="480" w:lineRule="auto"/>
        <w:rPr>
          <w:rFonts w:ascii="Arial" w:hAnsi="Arial" w:cs="Arial"/>
          <w:sz w:val="24"/>
          <w:szCs w:val="24"/>
        </w:rPr>
      </w:pPr>
      <w:r w:rsidRPr="00A46FCC">
        <w:rPr>
          <w:rFonts w:ascii="Arial" w:hAnsi="Arial" w:cs="Arial"/>
          <w:sz w:val="24"/>
          <w:szCs w:val="24"/>
        </w:rPr>
        <w:t>#32</w:t>
      </w:r>
      <w:r w:rsidRPr="00A46FCC">
        <w:rPr>
          <w:rFonts w:ascii="Arial" w:hAnsi="Arial" w:cs="Arial"/>
          <w:sz w:val="24"/>
          <w:szCs w:val="24"/>
        </w:rPr>
        <w:tab/>
        <w:t>#20 AND #31 in Trials</w:t>
      </w:r>
      <w:r w:rsidRPr="00A46FCC">
        <w:rPr>
          <w:rFonts w:ascii="Arial" w:hAnsi="Arial" w:cs="Arial"/>
          <w:sz w:val="24"/>
          <w:szCs w:val="24"/>
        </w:rPr>
        <w:tab/>
        <w:t>34</w:t>
      </w:r>
    </w:p>
    <w:p w14:paraId="52C2EB00" w14:textId="77777777" w:rsidR="00DD1A11" w:rsidRPr="00CE73DE" w:rsidRDefault="00DD1A11" w:rsidP="00DD1A11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ABE53D1" w14:textId="77777777" w:rsidR="00DD1A11" w:rsidRPr="00CE73DE" w:rsidRDefault="00DD1A11" w:rsidP="00DD1A11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F5FB8FD" w14:textId="77777777" w:rsidR="00A278EF" w:rsidRDefault="002F4735"/>
    <w:sectPr w:rsidR="00A278E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EC549" w14:textId="77777777" w:rsidR="002F4735" w:rsidRDefault="002F4735">
      <w:pPr>
        <w:spacing w:after="0" w:line="240" w:lineRule="auto"/>
      </w:pPr>
      <w:r>
        <w:separator/>
      </w:r>
    </w:p>
  </w:endnote>
  <w:endnote w:type="continuationSeparator" w:id="0">
    <w:p w14:paraId="4851FBE2" w14:textId="77777777" w:rsidR="002F4735" w:rsidRDefault="002F4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30560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7393D151" w14:textId="77777777" w:rsidR="005100DB" w:rsidRPr="00D460EB" w:rsidRDefault="00391987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D460EB">
          <w:rPr>
            <w:rFonts w:ascii="Arial" w:hAnsi="Arial" w:cs="Arial"/>
            <w:sz w:val="24"/>
            <w:szCs w:val="24"/>
          </w:rPr>
          <w:fldChar w:fldCharType="begin"/>
        </w:r>
        <w:r w:rsidRPr="00D460E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D460EB">
          <w:rPr>
            <w:rFonts w:ascii="Arial" w:hAnsi="Arial" w:cs="Arial"/>
            <w:sz w:val="24"/>
            <w:szCs w:val="24"/>
          </w:rPr>
          <w:fldChar w:fldCharType="separate"/>
        </w:r>
        <w:r w:rsidR="007572CB">
          <w:rPr>
            <w:rFonts w:ascii="Arial" w:hAnsi="Arial" w:cs="Arial"/>
            <w:noProof/>
            <w:sz w:val="24"/>
            <w:szCs w:val="24"/>
          </w:rPr>
          <w:t>1</w:t>
        </w:r>
        <w:r w:rsidRPr="00D460EB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08D218CD" w14:textId="77777777" w:rsidR="005100DB" w:rsidRDefault="002F47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4BC1D" w14:textId="77777777" w:rsidR="002F4735" w:rsidRDefault="002F4735">
      <w:pPr>
        <w:spacing w:after="0" w:line="240" w:lineRule="auto"/>
      </w:pPr>
      <w:r>
        <w:separator/>
      </w:r>
    </w:p>
  </w:footnote>
  <w:footnote w:type="continuationSeparator" w:id="0">
    <w:p w14:paraId="6C746C77" w14:textId="77777777" w:rsidR="002F4735" w:rsidRDefault="002F4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D1A11"/>
    <w:rsid w:val="002F4735"/>
    <w:rsid w:val="0035201E"/>
    <w:rsid w:val="00391987"/>
    <w:rsid w:val="003A11DF"/>
    <w:rsid w:val="007572CB"/>
    <w:rsid w:val="007C5E9E"/>
    <w:rsid w:val="00994C28"/>
    <w:rsid w:val="00DD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414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A11"/>
  </w:style>
  <w:style w:type="paragraph" w:styleId="NoSpacing">
    <w:name w:val="No Spacing"/>
    <w:uiPriority w:val="1"/>
    <w:qFormat/>
    <w:rsid w:val="00DD1A11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A11"/>
  </w:style>
  <w:style w:type="paragraph" w:styleId="NoSpacing">
    <w:name w:val="No Spacing"/>
    <w:uiPriority w:val="1"/>
    <w:qFormat/>
    <w:rsid w:val="00DD1A1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75</Words>
  <Characters>4454</Characters>
  <Application>Microsoft Office Word</Application>
  <DocSecurity>0</DocSecurity>
  <Lines>143</Lines>
  <Paragraphs>138</Paragraphs>
  <ScaleCrop>false</ScaleCrop>
  <Company/>
  <LinksUpToDate>false</LinksUpToDate>
  <CharactersWithSpaces>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S3G_Reference_Citation_Sequence</cp:lastModifiedBy>
  <cp:revision>3</cp:revision>
  <dcterms:created xsi:type="dcterms:W3CDTF">2022-03-02T15:20:00Z</dcterms:created>
  <dcterms:modified xsi:type="dcterms:W3CDTF">2022-04-09T05:26:00Z</dcterms:modified>
</cp:coreProperties>
</file>